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04672" w14:textId="24CEC8D2" w:rsidR="00F2269E" w:rsidRDefault="00BF07D9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 </w:t>
      </w:r>
      <w:r w:rsidR="000F1DBA">
        <w:rPr>
          <w:rFonts w:ascii="Arial" w:hAnsi="Arial" w:cs="Arial"/>
          <w:b/>
          <w:bCs/>
          <w:sz w:val="22"/>
          <w:szCs w:val="22"/>
        </w:rPr>
        <w:t>2</w:t>
      </w:r>
      <w:r>
        <w:rPr>
          <w:rFonts w:ascii="Arial" w:hAnsi="Arial" w:cs="Arial"/>
          <w:b/>
          <w:bCs/>
          <w:sz w:val="22"/>
          <w:szCs w:val="22"/>
        </w:rPr>
        <w:t>: Search strategies</w:t>
      </w:r>
    </w:p>
    <w:p w14:paraId="5AF3D4B7" w14:textId="37848D4A" w:rsidR="00BF07D9" w:rsidRDefault="00BF07D9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Table 1: Search strategy </w:t>
      </w:r>
      <w:r w:rsidR="00C05E98">
        <w:rPr>
          <w:rFonts w:ascii="Arial" w:hAnsi="Arial" w:cs="Arial"/>
          <w:b/>
          <w:bCs/>
          <w:sz w:val="22"/>
          <w:szCs w:val="22"/>
        </w:rPr>
        <w:t>MEDLINE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950"/>
        <w:gridCol w:w="8684"/>
      </w:tblGrid>
      <w:tr w:rsidR="00B761C4" w14:paraId="2149783E" w14:textId="77777777" w:rsidTr="00B761C4">
        <w:tc>
          <w:tcPr>
            <w:tcW w:w="950" w:type="dxa"/>
          </w:tcPr>
          <w:p w14:paraId="4E6904B9" w14:textId="16B43486" w:rsidR="00B761C4" w:rsidRPr="00B12670" w:rsidRDefault="00B761C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12670">
              <w:rPr>
                <w:rFonts w:ascii="Arial" w:hAnsi="Arial" w:cs="Arial"/>
                <w:b/>
                <w:bCs/>
                <w:sz w:val="22"/>
                <w:szCs w:val="22"/>
              </w:rPr>
              <w:t>Search</w:t>
            </w:r>
          </w:p>
        </w:tc>
        <w:tc>
          <w:tcPr>
            <w:tcW w:w="8684" w:type="dxa"/>
          </w:tcPr>
          <w:p w14:paraId="2DE712BC" w14:textId="113AE42C" w:rsidR="00B761C4" w:rsidRPr="00B12670" w:rsidRDefault="00B761C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12670">
              <w:rPr>
                <w:rFonts w:ascii="Arial" w:hAnsi="Arial" w:cs="Arial"/>
                <w:b/>
                <w:bCs/>
                <w:sz w:val="22"/>
                <w:szCs w:val="22"/>
              </w:rPr>
              <w:t>Query</w:t>
            </w:r>
          </w:p>
        </w:tc>
      </w:tr>
      <w:tr w:rsidR="00B761C4" w14:paraId="16FD9084" w14:textId="77777777" w:rsidTr="00B761C4">
        <w:tc>
          <w:tcPr>
            <w:tcW w:w="950" w:type="dxa"/>
          </w:tcPr>
          <w:p w14:paraId="1A969E78" w14:textId="6B4D451C" w:rsidR="00B761C4" w:rsidRPr="00B12670" w:rsidRDefault="00976F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="00B761C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684" w:type="dxa"/>
          </w:tcPr>
          <w:p w14:paraId="1F4A210F" w14:textId="3A758A08" w:rsidR="00B761C4" w:rsidRPr="00B12670" w:rsidRDefault="00B761C4">
            <w:pPr>
              <w:rPr>
                <w:rFonts w:ascii="Arial" w:hAnsi="Arial" w:cs="Arial"/>
                <w:sz w:val="22"/>
                <w:szCs w:val="22"/>
              </w:rPr>
            </w:pPr>
            <w:r w:rsidRPr="00B12670">
              <w:rPr>
                <w:rFonts w:ascii="Arial" w:hAnsi="Arial" w:cs="Arial"/>
                <w:sz w:val="22"/>
                <w:szCs w:val="22"/>
              </w:rPr>
              <w:t>diabetes mellitus or diabetes or diabetes type 1 or diabetes type 2 or t2d or t1d or t2dm or t1dm or metabolic syndrome).</w:t>
            </w:r>
            <w:proofErr w:type="spellStart"/>
            <w:r w:rsidRPr="00B12670">
              <w:rPr>
                <w:rFonts w:ascii="Arial" w:hAnsi="Arial" w:cs="Arial"/>
                <w:sz w:val="22"/>
                <w:szCs w:val="22"/>
              </w:rPr>
              <w:t>mp</w:t>
            </w:r>
            <w:proofErr w:type="spellEnd"/>
            <w:r w:rsidRPr="00B12670">
              <w:rPr>
                <w:rFonts w:ascii="Arial" w:hAnsi="Arial" w:cs="Arial"/>
                <w:sz w:val="22"/>
                <w:szCs w:val="22"/>
              </w:rPr>
              <w:t>. [</w:t>
            </w:r>
            <w:proofErr w:type="spellStart"/>
            <w:r w:rsidRPr="00B12670">
              <w:rPr>
                <w:rFonts w:ascii="Arial" w:hAnsi="Arial" w:cs="Arial"/>
                <w:sz w:val="22"/>
                <w:szCs w:val="22"/>
              </w:rPr>
              <w:t>mp</w:t>
            </w:r>
            <w:proofErr w:type="spellEnd"/>
            <w:r w:rsidRPr="00B12670">
              <w:rPr>
                <w:rFonts w:ascii="Arial" w:hAnsi="Arial" w:cs="Arial"/>
                <w:sz w:val="22"/>
                <w:szCs w:val="22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B761C4" w14:paraId="25CC1FFF" w14:textId="77777777" w:rsidTr="00B761C4">
        <w:tc>
          <w:tcPr>
            <w:tcW w:w="950" w:type="dxa"/>
          </w:tcPr>
          <w:p w14:paraId="189DD579" w14:textId="6D18CBBF" w:rsidR="00B761C4" w:rsidRPr="00B12670" w:rsidRDefault="00976F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="00B761C4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684" w:type="dxa"/>
          </w:tcPr>
          <w:p w14:paraId="7A133B4D" w14:textId="10B56028" w:rsidR="00B761C4" w:rsidRPr="00B12670" w:rsidRDefault="00B761C4">
            <w:pPr>
              <w:rPr>
                <w:rFonts w:ascii="Arial" w:hAnsi="Arial" w:cs="Arial"/>
                <w:sz w:val="22"/>
                <w:szCs w:val="22"/>
              </w:rPr>
            </w:pPr>
            <w:r w:rsidRPr="00B12670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B12670">
              <w:rPr>
                <w:rFonts w:ascii="Arial" w:hAnsi="Arial" w:cs="Arial"/>
                <w:sz w:val="22"/>
                <w:szCs w:val="22"/>
              </w:rPr>
              <w:t>diabetes</w:t>
            </w:r>
            <w:proofErr w:type="gramEnd"/>
            <w:r w:rsidRPr="00B12670">
              <w:rPr>
                <w:rFonts w:ascii="Arial" w:hAnsi="Arial" w:cs="Arial"/>
                <w:sz w:val="22"/>
                <w:szCs w:val="22"/>
              </w:rPr>
              <w:t xml:space="preserve"> education or diabetes training or diabetes knowledge or health education or health literacy or health promotion or diabetes training).</w:t>
            </w:r>
            <w:proofErr w:type="spellStart"/>
            <w:r w:rsidRPr="00B12670">
              <w:rPr>
                <w:rFonts w:ascii="Arial" w:hAnsi="Arial" w:cs="Arial"/>
                <w:sz w:val="22"/>
                <w:szCs w:val="22"/>
              </w:rPr>
              <w:t>mp</w:t>
            </w:r>
            <w:proofErr w:type="spellEnd"/>
            <w:r w:rsidRPr="00B12670">
              <w:rPr>
                <w:rFonts w:ascii="Arial" w:hAnsi="Arial" w:cs="Arial"/>
                <w:sz w:val="22"/>
                <w:szCs w:val="22"/>
              </w:rPr>
              <w:t>. [</w:t>
            </w:r>
            <w:proofErr w:type="spellStart"/>
            <w:r w:rsidRPr="00B12670">
              <w:rPr>
                <w:rFonts w:ascii="Arial" w:hAnsi="Arial" w:cs="Arial"/>
                <w:sz w:val="22"/>
                <w:szCs w:val="22"/>
              </w:rPr>
              <w:t>mp</w:t>
            </w:r>
            <w:proofErr w:type="spellEnd"/>
            <w:r w:rsidRPr="00B12670">
              <w:rPr>
                <w:rFonts w:ascii="Arial" w:hAnsi="Arial" w:cs="Arial"/>
                <w:sz w:val="22"/>
                <w:szCs w:val="22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B761C4" w14:paraId="367E2A7F" w14:textId="77777777" w:rsidTr="00B761C4">
        <w:tc>
          <w:tcPr>
            <w:tcW w:w="950" w:type="dxa"/>
          </w:tcPr>
          <w:p w14:paraId="22F440D2" w14:textId="43354159" w:rsidR="00B761C4" w:rsidRPr="00B12670" w:rsidRDefault="00976F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="00B761C4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8684" w:type="dxa"/>
          </w:tcPr>
          <w:p w14:paraId="0F678133" w14:textId="47412DAA" w:rsidR="00B761C4" w:rsidRPr="00B12670" w:rsidRDefault="00B761C4">
            <w:pPr>
              <w:rPr>
                <w:rFonts w:ascii="Arial" w:hAnsi="Arial" w:cs="Arial"/>
                <w:sz w:val="22"/>
                <w:szCs w:val="22"/>
              </w:rPr>
            </w:pPr>
            <w:r w:rsidRPr="00B12670">
              <w:rPr>
                <w:rFonts w:ascii="Arial" w:hAnsi="Arial" w:cs="Arial"/>
                <w:sz w:val="22"/>
                <w:szCs w:val="22"/>
              </w:rPr>
              <w:t>older adults or elderly or geriatric or geriatrics or aging or senior or seniors or older people or aged 65 or 65+).</w:t>
            </w:r>
            <w:proofErr w:type="spellStart"/>
            <w:r w:rsidRPr="00B12670">
              <w:rPr>
                <w:rFonts w:ascii="Arial" w:hAnsi="Arial" w:cs="Arial"/>
                <w:sz w:val="22"/>
                <w:szCs w:val="22"/>
              </w:rPr>
              <w:t>mp</w:t>
            </w:r>
            <w:proofErr w:type="spellEnd"/>
            <w:r w:rsidRPr="00B12670">
              <w:rPr>
                <w:rFonts w:ascii="Arial" w:hAnsi="Arial" w:cs="Arial"/>
                <w:sz w:val="22"/>
                <w:szCs w:val="22"/>
              </w:rPr>
              <w:t>. [</w:t>
            </w:r>
            <w:proofErr w:type="spellStart"/>
            <w:r w:rsidRPr="00B12670">
              <w:rPr>
                <w:rFonts w:ascii="Arial" w:hAnsi="Arial" w:cs="Arial"/>
                <w:sz w:val="22"/>
                <w:szCs w:val="22"/>
              </w:rPr>
              <w:t>mp</w:t>
            </w:r>
            <w:proofErr w:type="spellEnd"/>
            <w:r w:rsidRPr="00B12670">
              <w:rPr>
                <w:rFonts w:ascii="Arial" w:hAnsi="Arial" w:cs="Arial"/>
                <w:sz w:val="22"/>
                <w:szCs w:val="22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B761C4" w14:paraId="627E7A8F" w14:textId="77777777" w:rsidTr="00B761C4">
        <w:tc>
          <w:tcPr>
            <w:tcW w:w="950" w:type="dxa"/>
          </w:tcPr>
          <w:p w14:paraId="2131106C" w14:textId="4C06FD6E" w:rsidR="00B761C4" w:rsidRPr="00B12670" w:rsidRDefault="00976F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="00B761C4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684" w:type="dxa"/>
          </w:tcPr>
          <w:p w14:paraId="724FC13E" w14:textId="01DCEC96" w:rsidR="00B761C4" w:rsidRPr="00B12670" w:rsidRDefault="00B761C4">
            <w:pPr>
              <w:rPr>
                <w:rFonts w:ascii="Arial" w:hAnsi="Arial" w:cs="Arial"/>
                <w:sz w:val="22"/>
                <w:szCs w:val="22"/>
              </w:rPr>
            </w:pPr>
            <w:r w:rsidRPr="00B12670">
              <w:rPr>
                <w:rFonts w:ascii="Arial" w:hAnsi="Arial" w:cs="Arial"/>
                <w:sz w:val="22"/>
                <w:szCs w:val="22"/>
              </w:rPr>
              <w:t>(self-management or self-care or self-regulation or self-monitoring).</w:t>
            </w:r>
            <w:proofErr w:type="spellStart"/>
            <w:r w:rsidRPr="00B12670">
              <w:rPr>
                <w:rFonts w:ascii="Arial" w:hAnsi="Arial" w:cs="Arial"/>
                <w:sz w:val="22"/>
                <w:szCs w:val="22"/>
              </w:rPr>
              <w:t>mp</w:t>
            </w:r>
            <w:proofErr w:type="spellEnd"/>
            <w:r w:rsidRPr="00B12670">
              <w:rPr>
                <w:rFonts w:ascii="Arial" w:hAnsi="Arial" w:cs="Arial"/>
                <w:sz w:val="22"/>
                <w:szCs w:val="22"/>
              </w:rPr>
              <w:t>. [</w:t>
            </w:r>
            <w:proofErr w:type="spellStart"/>
            <w:r w:rsidRPr="00B12670">
              <w:rPr>
                <w:rFonts w:ascii="Arial" w:hAnsi="Arial" w:cs="Arial"/>
                <w:sz w:val="22"/>
                <w:szCs w:val="22"/>
              </w:rPr>
              <w:t>mp</w:t>
            </w:r>
            <w:proofErr w:type="spellEnd"/>
            <w:r w:rsidRPr="00B12670">
              <w:rPr>
                <w:rFonts w:ascii="Arial" w:hAnsi="Arial" w:cs="Arial"/>
                <w:sz w:val="22"/>
                <w:szCs w:val="22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B761C4" w14:paraId="40634A30" w14:textId="77777777" w:rsidTr="00B761C4">
        <w:tc>
          <w:tcPr>
            <w:tcW w:w="950" w:type="dxa"/>
          </w:tcPr>
          <w:p w14:paraId="2930B091" w14:textId="31420001" w:rsidR="00B761C4" w:rsidRPr="00B12670" w:rsidRDefault="00976F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="00B761C4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8684" w:type="dxa"/>
          </w:tcPr>
          <w:p w14:paraId="4BF284BD" w14:textId="2F858B69" w:rsidR="00B761C4" w:rsidRPr="00B12670" w:rsidRDefault="00976F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="00B761C4">
              <w:rPr>
                <w:rFonts w:ascii="Arial" w:hAnsi="Arial" w:cs="Arial"/>
                <w:sz w:val="22"/>
                <w:szCs w:val="22"/>
              </w:rPr>
              <w:t xml:space="preserve">1 AND 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="00B761C4">
              <w:rPr>
                <w:rFonts w:ascii="Arial" w:hAnsi="Arial" w:cs="Arial"/>
                <w:sz w:val="22"/>
                <w:szCs w:val="22"/>
              </w:rPr>
              <w:t xml:space="preserve">2 AND 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="00B761C4">
              <w:rPr>
                <w:rFonts w:ascii="Arial" w:hAnsi="Arial" w:cs="Arial"/>
                <w:sz w:val="22"/>
                <w:szCs w:val="22"/>
              </w:rPr>
              <w:t xml:space="preserve">3 AND 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="00B761C4">
              <w:rPr>
                <w:rFonts w:ascii="Arial" w:hAnsi="Arial" w:cs="Arial"/>
                <w:sz w:val="22"/>
                <w:szCs w:val="22"/>
              </w:rPr>
              <w:t xml:space="preserve">4 AND 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="00B761C4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B761C4" w14:paraId="1BFF79AD" w14:textId="77777777" w:rsidTr="00B761C4">
        <w:tc>
          <w:tcPr>
            <w:tcW w:w="950" w:type="dxa"/>
          </w:tcPr>
          <w:p w14:paraId="3C21E2CA" w14:textId="58CD4689" w:rsidR="00B761C4" w:rsidRPr="00B12670" w:rsidRDefault="00976F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="00B761C4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684" w:type="dxa"/>
          </w:tcPr>
          <w:p w14:paraId="7B062091" w14:textId="5617E290" w:rsidR="00B761C4" w:rsidRPr="00B12670" w:rsidRDefault="00B761C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imit </w:t>
            </w:r>
            <w:r w:rsidR="00976FAD">
              <w:rPr>
                <w:rFonts w:ascii="Arial" w:hAnsi="Arial" w:cs="Arial"/>
                <w:sz w:val="22"/>
                <w:szCs w:val="22"/>
              </w:rPr>
              <w:t>S</w:t>
            </w:r>
            <w:r>
              <w:rPr>
                <w:rFonts w:ascii="Arial" w:hAnsi="Arial" w:cs="Arial"/>
                <w:sz w:val="22"/>
                <w:szCs w:val="22"/>
              </w:rPr>
              <w:t xml:space="preserve">5 to (English language and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y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=”2000 – 2022”)</w:t>
            </w:r>
          </w:p>
        </w:tc>
      </w:tr>
    </w:tbl>
    <w:p w14:paraId="355AD7BE" w14:textId="77777777" w:rsidR="00BF07D9" w:rsidRPr="00BF07D9" w:rsidRDefault="00BF07D9">
      <w:pPr>
        <w:rPr>
          <w:rFonts w:ascii="Arial" w:hAnsi="Arial" w:cs="Arial"/>
          <w:b/>
          <w:bCs/>
          <w:sz w:val="22"/>
          <w:szCs w:val="22"/>
        </w:rPr>
      </w:pPr>
    </w:p>
    <w:sectPr w:rsidR="00BF07D9" w:rsidRPr="00BF07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7D9"/>
    <w:rsid w:val="00042357"/>
    <w:rsid w:val="0005159F"/>
    <w:rsid w:val="00051770"/>
    <w:rsid w:val="00074544"/>
    <w:rsid w:val="000842C6"/>
    <w:rsid w:val="000A0350"/>
    <w:rsid w:val="000E6034"/>
    <w:rsid w:val="000F1DBA"/>
    <w:rsid w:val="000F2950"/>
    <w:rsid w:val="000F5E90"/>
    <w:rsid w:val="00102AC3"/>
    <w:rsid w:val="0011565E"/>
    <w:rsid w:val="00116E5F"/>
    <w:rsid w:val="00121D56"/>
    <w:rsid w:val="00182BA0"/>
    <w:rsid w:val="001E4C25"/>
    <w:rsid w:val="00222A39"/>
    <w:rsid w:val="0022537D"/>
    <w:rsid w:val="00231E6F"/>
    <w:rsid w:val="00234217"/>
    <w:rsid w:val="00237C0B"/>
    <w:rsid w:val="00242AAA"/>
    <w:rsid w:val="002470DF"/>
    <w:rsid w:val="00271055"/>
    <w:rsid w:val="002A3953"/>
    <w:rsid w:val="002A7F46"/>
    <w:rsid w:val="002B57B7"/>
    <w:rsid w:val="003215E3"/>
    <w:rsid w:val="00354FCF"/>
    <w:rsid w:val="00361F01"/>
    <w:rsid w:val="003A4950"/>
    <w:rsid w:val="003E0CC7"/>
    <w:rsid w:val="003F1D4C"/>
    <w:rsid w:val="00442F53"/>
    <w:rsid w:val="00445368"/>
    <w:rsid w:val="004572C9"/>
    <w:rsid w:val="004801EC"/>
    <w:rsid w:val="00493095"/>
    <w:rsid w:val="004B5957"/>
    <w:rsid w:val="004B6791"/>
    <w:rsid w:val="004B6BEB"/>
    <w:rsid w:val="004C6620"/>
    <w:rsid w:val="004D2294"/>
    <w:rsid w:val="004D4DFF"/>
    <w:rsid w:val="004F44BD"/>
    <w:rsid w:val="0050664E"/>
    <w:rsid w:val="00526E17"/>
    <w:rsid w:val="00584EBE"/>
    <w:rsid w:val="005A5C82"/>
    <w:rsid w:val="005E4E2D"/>
    <w:rsid w:val="0060727D"/>
    <w:rsid w:val="0061419A"/>
    <w:rsid w:val="00640E96"/>
    <w:rsid w:val="0068273C"/>
    <w:rsid w:val="006936F5"/>
    <w:rsid w:val="006A472E"/>
    <w:rsid w:val="006C3146"/>
    <w:rsid w:val="006F7886"/>
    <w:rsid w:val="00724DE4"/>
    <w:rsid w:val="00731666"/>
    <w:rsid w:val="007679C4"/>
    <w:rsid w:val="0077152F"/>
    <w:rsid w:val="00793CBF"/>
    <w:rsid w:val="007C3211"/>
    <w:rsid w:val="007D1030"/>
    <w:rsid w:val="007F565A"/>
    <w:rsid w:val="00810396"/>
    <w:rsid w:val="00823A32"/>
    <w:rsid w:val="00825C5C"/>
    <w:rsid w:val="00883A86"/>
    <w:rsid w:val="00894BD9"/>
    <w:rsid w:val="00965DB1"/>
    <w:rsid w:val="00976FAD"/>
    <w:rsid w:val="009B54C1"/>
    <w:rsid w:val="009C3E82"/>
    <w:rsid w:val="00A2623A"/>
    <w:rsid w:val="00A63B80"/>
    <w:rsid w:val="00A66088"/>
    <w:rsid w:val="00A73286"/>
    <w:rsid w:val="00A751E5"/>
    <w:rsid w:val="00A75707"/>
    <w:rsid w:val="00A765CE"/>
    <w:rsid w:val="00A835CC"/>
    <w:rsid w:val="00A877D6"/>
    <w:rsid w:val="00A94266"/>
    <w:rsid w:val="00AE3793"/>
    <w:rsid w:val="00AE4E83"/>
    <w:rsid w:val="00B12670"/>
    <w:rsid w:val="00B169C5"/>
    <w:rsid w:val="00B26638"/>
    <w:rsid w:val="00B414AD"/>
    <w:rsid w:val="00B63182"/>
    <w:rsid w:val="00B761C4"/>
    <w:rsid w:val="00B84E77"/>
    <w:rsid w:val="00BE0BCD"/>
    <w:rsid w:val="00BE717B"/>
    <w:rsid w:val="00BF07D9"/>
    <w:rsid w:val="00BF24B9"/>
    <w:rsid w:val="00C05E98"/>
    <w:rsid w:val="00C14866"/>
    <w:rsid w:val="00C35FBE"/>
    <w:rsid w:val="00C846D5"/>
    <w:rsid w:val="00C938E9"/>
    <w:rsid w:val="00C97C81"/>
    <w:rsid w:val="00CC0639"/>
    <w:rsid w:val="00CF2B32"/>
    <w:rsid w:val="00CF753B"/>
    <w:rsid w:val="00D07D97"/>
    <w:rsid w:val="00D15740"/>
    <w:rsid w:val="00D348BA"/>
    <w:rsid w:val="00D50E73"/>
    <w:rsid w:val="00D53AD9"/>
    <w:rsid w:val="00DA602D"/>
    <w:rsid w:val="00DB06D6"/>
    <w:rsid w:val="00E02A68"/>
    <w:rsid w:val="00E12A6B"/>
    <w:rsid w:val="00E90B46"/>
    <w:rsid w:val="00F103A1"/>
    <w:rsid w:val="00F15F32"/>
    <w:rsid w:val="00F2269E"/>
    <w:rsid w:val="00F6160C"/>
    <w:rsid w:val="00FB17D7"/>
    <w:rsid w:val="00FE43C9"/>
    <w:rsid w:val="00FF3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82FAF1"/>
  <w15:chartTrackingRefBased/>
  <w15:docId w15:val="{C5FBAD49-0494-964F-B274-D29160390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autoRedefine/>
    <w:rsid w:val="0050664E"/>
    <w:pPr>
      <w:spacing w:before="120" w:after="120" w:line="480" w:lineRule="auto"/>
      <w:ind w:left="720" w:hanging="720"/>
    </w:pPr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664E"/>
    <w:rPr>
      <w:rFonts w:ascii="Times New Roman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B126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14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ar Camargo Plazas</dc:creator>
  <cp:keywords/>
  <dc:description/>
  <cp:lastModifiedBy>Pilar Camargo Plazas</cp:lastModifiedBy>
  <cp:revision>4</cp:revision>
  <dcterms:created xsi:type="dcterms:W3CDTF">2023-06-09T12:39:00Z</dcterms:created>
  <dcterms:modified xsi:type="dcterms:W3CDTF">2023-06-13T21:52:00Z</dcterms:modified>
</cp:coreProperties>
</file>